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41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066"/>
        <w:gridCol w:w="7284"/>
      </w:tblGrid>
      <w:tr w:rsidR="0010561C" w:rsidRPr="00E51144" w14:paraId="1D91271E" w14:textId="77777777" w:rsidTr="00DF3535">
        <w:tc>
          <w:tcPr>
            <w:tcW w:w="2066" w:type="dxa"/>
          </w:tcPr>
          <w:p w14:paraId="5877C6B9" w14:textId="77777777" w:rsidR="0010561C" w:rsidRPr="00E51144" w:rsidRDefault="0010561C" w:rsidP="00DF353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51144">
              <w:rPr>
                <w:rFonts w:ascii="Arial" w:hAnsi="Arial" w:cs="Arial"/>
                <w:sz w:val="18"/>
                <w:szCs w:val="18"/>
              </w:rPr>
              <w:t>Step</w:t>
            </w:r>
          </w:p>
        </w:tc>
        <w:tc>
          <w:tcPr>
            <w:tcW w:w="7284" w:type="dxa"/>
          </w:tcPr>
          <w:p w14:paraId="060F8C97" w14:textId="77777777" w:rsidR="0010561C" w:rsidRPr="00E51144" w:rsidRDefault="0010561C" w:rsidP="00DF353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51144">
              <w:rPr>
                <w:rFonts w:ascii="Arial" w:hAnsi="Arial" w:cs="Arial"/>
                <w:sz w:val="18"/>
                <w:szCs w:val="18"/>
              </w:rPr>
              <w:t xml:space="preserve">Details </w:t>
            </w:r>
          </w:p>
        </w:tc>
      </w:tr>
      <w:tr w:rsidR="0010561C" w:rsidRPr="00E51144" w14:paraId="142A0C53" w14:textId="77777777" w:rsidTr="00DF3535">
        <w:tc>
          <w:tcPr>
            <w:tcW w:w="2066" w:type="dxa"/>
          </w:tcPr>
          <w:p w14:paraId="64966E75" w14:textId="77777777" w:rsidR="0010561C" w:rsidRPr="00E51144" w:rsidRDefault="0010561C" w:rsidP="00DF3535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51144">
              <w:rPr>
                <w:rFonts w:ascii="Arial" w:hAnsi="Arial" w:cs="Arial"/>
                <w:sz w:val="18"/>
                <w:szCs w:val="18"/>
              </w:rPr>
              <w:t xml:space="preserve">Literature search </w:t>
            </w:r>
          </w:p>
        </w:tc>
        <w:tc>
          <w:tcPr>
            <w:tcW w:w="7284" w:type="dxa"/>
          </w:tcPr>
          <w:p w14:paraId="7A18600F" w14:textId="17351A98" w:rsidR="0010561C" w:rsidRPr="00E51144" w:rsidRDefault="0010561C" w:rsidP="00DF353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51144">
              <w:rPr>
                <w:rFonts w:ascii="Arial" w:hAnsi="Arial" w:cs="Arial"/>
                <w:sz w:val="18"/>
                <w:szCs w:val="18"/>
              </w:rPr>
              <w:t>SCI-related NP</w:t>
            </w:r>
          </w:p>
        </w:tc>
      </w:tr>
      <w:tr w:rsidR="0010561C" w:rsidRPr="00E51144" w14:paraId="29BCE771" w14:textId="77777777" w:rsidTr="00DF3535">
        <w:tc>
          <w:tcPr>
            <w:tcW w:w="2066" w:type="dxa"/>
          </w:tcPr>
          <w:p w14:paraId="2C277CC8" w14:textId="77777777" w:rsidR="0010561C" w:rsidRPr="00E51144" w:rsidRDefault="0010561C" w:rsidP="00DF3535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51144">
              <w:rPr>
                <w:rFonts w:ascii="Arial" w:hAnsi="Arial" w:cs="Arial"/>
                <w:sz w:val="18"/>
                <w:szCs w:val="18"/>
              </w:rPr>
              <w:t>Databases</w:t>
            </w:r>
          </w:p>
        </w:tc>
        <w:tc>
          <w:tcPr>
            <w:tcW w:w="7284" w:type="dxa"/>
          </w:tcPr>
          <w:p w14:paraId="01EADA14" w14:textId="3B8EE0D4" w:rsidR="0010561C" w:rsidRPr="00E51144" w:rsidRDefault="0010561C" w:rsidP="00DF353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51144">
              <w:rPr>
                <w:rFonts w:ascii="Arial" w:hAnsi="Arial" w:cs="Arial"/>
                <w:sz w:val="18"/>
                <w:szCs w:val="18"/>
              </w:rPr>
              <w:t xml:space="preserve">MEDLINE, EMBASE, </w:t>
            </w:r>
            <w:r w:rsidRPr="008E191E">
              <w:rPr>
                <w:rFonts w:ascii="Arial" w:hAnsi="Arial" w:cs="Arial"/>
                <w:sz w:val="18"/>
                <w:szCs w:val="18"/>
              </w:rPr>
              <w:t>CINAHL</w:t>
            </w:r>
            <w:r w:rsidRPr="00E51144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E51144">
              <w:rPr>
                <w:rFonts w:ascii="Arial" w:hAnsi="Arial" w:cs="Arial"/>
                <w:sz w:val="18"/>
                <w:szCs w:val="18"/>
              </w:rPr>
              <w:t>PsycInfo</w:t>
            </w:r>
            <w:proofErr w:type="spellEnd"/>
            <w:r w:rsidRPr="00E51144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8E191E">
              <w:rPr>
                <w:rFonts w:ascii="Arial" w:hAnsi="Arial" w:cs="Arial"/>
                <w:sz w:val="18"/>
                <w:szCs w:val="18"/>
              </w:rPr>
              <w:t>Cochrane</w:t>
            </w:r>
            <w:r w:rsidRPr="00E51144">
              <w:rPr>
                <w:rFonts w:ascii="Arial" w:hAnsi="Arial" w:cs="Arial"/>
                <w:sz w:val="18"/>
                <w:szCs w:val="18"/>
              </w:rPr>
              <w:t xml:space="preserve"> library</w:t>
            </w:r>
            <w:r w:rsidR="003C600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3C6009" w:rsidRPr="006338B5">
              <w:rPr>
                <w:rFonts w:ascii="Arial" w:hAnsi="Arial" w:cs="Arial"/>
                <w:sz w:val="18"/>
                <w:szCs w:val="18"/>
              </w:rPr>
              <w:t>(Central Register of Controlled Trials)</w:t>
            </w:r>
          </w:p>
        </w:tc>
      </w:tr>
      <w:tr w:rsidR="0010561C" w:rsidRPr="00E51144" w14:paraId="2762C59C" w14:textId="77777777" w:rsidTr="00DF3535">
        <w:tc>
          <w:tcPr>
            <w:tcW w:w="2066" w:type="dxa"/>
          </w:tcPr>
          <w:p w14:paraId="4F079A0B" w14:textId="77777777" w:rsidR="0010561C" w:rsidRPr="00E51144" w:rsidRDefault="0010561C" w:rsidP="00DF3535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51144">
              <w:rPr>
                <w:rFonts w:ascii="Arial" w:hAnsi="Arial" w:cs="Arial"/>
                <w:sz w:val="18"/>
                <w:szCs w:val="18"/>
              </w:rPr>
              <w:t>Key words*</w:t>
            </w:r>
          </w:p>
        </w:tc>
        <w:tc>
          <w:tcPr>
            <w:tcW w:w="7284" w:type="dxa"/>
          </w:tcPr>
          <w:p w14:paraId="71AD671E" w14:textId="627047D5" w:rsidR="007344FB" w:rsidRDefault="0010561C" w:rsidP="00DF353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51144">
              <w:rPr>
                <w:rFonts w:ascii="Arial" w:hAnsi="Arial" w:cs="Arial"/>
                <w:sz w:val="18"/>
                <w:szCs w:val="18"/>
              </w:rPr>
              <w:t xml:space="preserve">Spinal cord </w:t>
            </w:r>
            <w:proofErr w:type="spellStart"/>
            <w:r w:rsidRPr="00E51144">
              <w:rPr>
                <w:rFonts w:ascii="Arial" w:hAnsi="Arial" w:cs="Arial"/>
                <w:sz w:val="18"/>
                <w:szCs w:val="18"/>
              </w:rPr>
              <w:t>injur</w:t>
            </w:r>
            <w:proofErr w:type="spellEnd"/>
            <w:r w:rsidR="0004346C">
              <w:rPr>
                <w:rFonts w:ascii="Arial" w:hAnsi="Arial" w:cs="Arial"/>
                <w:sz w:val="18"/>
                <w:szCs w:val="18"/>
              </w:rPr>
              <w:t>*</w:t>
            </w:r>
            <w:r w:rsidRPr="00E5114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8808F19" w14:textId="6C936387" w:rsidR="00CF1FDC" w:rsidRDefault="00CF1FDC" w:rsidP="00DF353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D</w:t>
            </w:r>
          </w:p>
          <w:p w14:paraId="7DE9BF19" w14:textId="0854A5DB" w:rsidR="007344FB" w:rsidRDefault="0010561C" w:rsidP="00DF353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51144">
              <w:rPr>
                <w:rFonts w:ascii="Arial" w:hAnsi="Arial" w:cs="Arial"/>
                <w:sz w:val="18"/>
                <w:szCs w:val="18"/>
              </w:rPr>
              <w:t>neuropathic pain</w:t>
            </w:r>
            <w:r w:rsidR="00CF1FDC">
              <w:rPr>
                <w:rFonts w:ascii="Arial" w:hAnsi="Arial" w:cs="Arial"/>
                <w:sz w:val="18"/>
                <w:szCs w:val="18"/>
              </w:rPr>
              <w:t xml:space="preserve"> OR </w:t>
            </w:r>
            <w:r w:rsidRPr="00E51144">
              <w:rPr>
                <w:rFonts w:ascii="Arial" w:hAnsi="Arial" w:cs="Arial"/>
                <w:sz w:val="18"/>
                <w:szCs w:val="18"/>
              </w:rPr>
              <w:t>pain</w:t>
            </w:r>
            <w:r w:rsidR="00CF1FDC">
              <w:rPr>
                <w:rFonts w:ascii="Arial" w:hAnsi="Arial" w:cs="Arial"/>
                <w:sz w:val="18"/>
                <w:szCs w:val="18"/>
              </w:rPr>
              <w:t xml:space="preserve"> OR</w:t>
            </w:r>
            <w:r w:rsidRPr="00E51144">
              <w:rPr>
                <w:rFonts w:ascii="Arial" w:hAnsi="Arial" w:cs="Arial"/>
                <w:sz w:val="18"/>
                <w:szCs w:val="18"/>
              </w:rPr>
              <w:t xml:space="preserve"> central pain</w:t>
            </w:r>
          </w:p>
          <w:p w14:paraId="326B7C7B" w14:textId="3B59260F" w:rsidR="00CF1FDC" w:rsidRDefault="00CF1FDC" w:rsidP="00DF353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D</w:t>
            </w:r>
          </w:p>
          <w:p w14:paraId="2459E2E9" w14:textId="0D7C4052" w:rsidR="00CF1FDC" w:rsidRPr="00E51144" w:rsidRDefault="00D753C2" w:rsidP="00DF353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="00CF1FDC" w:rsidRPr="00E51144">
              <w:rPr>
                <w:rFonts w:ascii="Arial" w:hAnsi="Arial" w:cs="Arial"/>
                <w:sz w:val="18"/>
                <w:szCs w:val="18"/>
              </w:rPr>
              <w:t>reatment</w:t>
            </w:r>
            <w:r w:rsidR="00CF1FDC">
              <w:rPr>
                <w:rFonts w:ascii="Arial" w:hAnsi="Arial" w:cs="Arial"/>
                <w:sz w:val="18"/>
                <w:szCs w:val="18"/>
              </w:rPr>
              <w:t xml:space="preserve"> OR </w:t>
            </w:r>
            <w:r w:rsidR="00CF1FDC" w:rsidRPr="00E51144">
              <w:rPr>
                <w:rFonts w:ascii="Arial" w:hAnsi="Arial" w:cs="Arial"/>
                <w:sz w:val="18"/>
                <w:szCs w:val="18"/>
              </w:rPr>
              <w:t>intervention</w:t>
            </w:r>
            <w:r w:rsidR="00821FCA">
              <w:rPr>
                <w:rFonts w:ascii="Arial" w:hAnsi="Arial" w:cs="Arial"/>
                <w:sz w:val="18"/>
                <w:szCs w:val="18"/>
              </w:rPr>
              <w:t>*</w:t>
            </w:r>
            <w:r w:rsidR="00CF1FDC">
              <w:rPr>
                <w:rFonts w:ascii="Arial" w:hAnsi="Arial" w:cs="Arial"/>
                <w:sz w:val="18"/>
                <w:szCs w:val="18"/>
              </w:rPr>
              <w:t xml:space="preserve"> OR </w:t>
            </w:r>
            <w:r w:rsidR="00CF1FDC" w:rsidRPr="00E51144">
              <w:rPr>
                <w:rFonts w:ascii="Arial" w:hAnsi="Arial" w:cs="Arial"/>
                <w:sz w:val="18"/>
                <w:szCs w:val="18"/>
              </w:rPr>
              <w:t>therapeutic</w:t>
            </w:r>
            <w:r w:rsidR="00CF1FDC">
              <w:rPr>
                <w:rFonts w:ascii="Arial" w:hAnsi="Arial" w:cs="Arial"/>
                <w:sz w:val="18"/>
                <w:szCs w:val="18"/>
              </w:rPr>
              <w:t xml:space="preserve"> OR </w:t>
            </w:r>
            <w:proofErr w:type="spellStart"/>
            <w:r w:rsidR="0010561C" w:rsidRPr="00CF1FDC">
              <w:rPr>
                <w:rFonts w:ascii="Arial" w:hAnsi="Arial" w:cs="Arial"/>
                <w:sz w:val="18"/>
                <w:szCs w:val="18"/>
              </w:rPr>
              <w:t>diagnos</w:t>
            </w:r>
            <w:proofErr w:type="spellEnd"/>
            <w:r w:rsidR="00C141B4">
              <w:rPr>
                <w:rFonts w:ascii="Arial" w:hAnsi="Arial" w:cs="Arial"/>
                <w:sz w:val="18"/>
                <w:szCs w:val="18"/>
              </w:rPr>
              <w:t>*</w:t>
            </w:r>
            <w:r w:rsidR="00CF1FDC">
              <w:rPr>
                <w:rFonts w:ascii="Arial" w:hAnsi="Arial" w:cs="Arial"/>
                <w:sz w:val="18"/>
                <w:szCs w:val="18"/>
              </w:rPr>
              <w:t xml:space="preserve"> OR</w:t>
            </w:r>
            <w:r w:rsidR="0010561C" w:rsidRPr="00E51144">
              <w:rPr>
                <w:rFonts w:ascii="Arial" w:hAnsi="Arial" w:cs="Arial"/>
                <w:sz w:val="18"/>
                <w:szCs w:val="18"/>
              </w:rPr>
              <w:t xml:space="preserve"> classification</w:t>
            </w:r>
            <w:r w:rsidR="00CF1FDC">
              <w:rPr>
                <w:rFonts w:ascii="Arial" w:hAnsi="Arial" w:cs="Arial"/>
                <w:sz w:val="18"/>
                <w:szCs w:val="18"/>
              </w:rPr>
              <w:t xml:space="preserve"> system</w:t>
            </w:r>
            <w:r w:rsidR="00747A3A">
              <w:rPr>
                <w:rFonts w:ascii="Arial" w:hAnsi="Arial" w:cs="Arial"/>
                <w:sz w:val="18"/>
                <w:szCs w:val="18"/>
              </w:rPr>
              <w:t>*</w:t>
            </w:r>
            <w:r w:rsidR="00CF1FDC">
              <w:rPr>
                <w:rFonts w:ascii="Arial" w:hAnsi="Arial" w:cs="Arial"/>
                <w:sz w:val="18"/>
                <w:szCs w:val="18"/>
              </w:rPr>
              <w:t xml:space="preserve"> OR outcome measure</w:t>
            </w:r>
            <w:r w:rsidR="009201D4">
              <w:rPr>
                <w:rFonts w:ascii="Arial" w:hAnsi="Arial" w:cs="Arial"/>
                <w:sz w:val="18"/>
                <w:szCs w:val="18"/>
              </w:rPr>
              <w:t>*</w:t>
            </w:r>
            <w:r w:rsidR="00CF1FDC">
              <w:rPr>
                <w:rFonts w:ascii="Arial" w:hAnsi="Arial" w:cs="Arial"/>
                <w:sz w:val="18"/>
                <w:szCs w:val="18"/>
              </w:rPr>
              <w:t xml:space="preserve"> OR </w:t>
            </w:r>
            <w:r w:rsidR="00CF1FDC" w:rsidRPr="00E51144">
              <w:rPr>
                <w:rFonts w:ascii="Arial" w:hAnsi="Arial" w:cs="Arial"/>
                <w:sz w:val="18"/>
                <w:szCs w:val="18"/>
              </w:rPr>
              <w:t>assessment tool</w:t>
            </w:r>
            <w:r w:rsidR="00247E16">
              <w:rPr>
                <w:rFonts w:ascii="Arial" w:hAnsi="Arial" w:cs="Arial"/>
                <w:sz w:val="18"/>
                <w:szCs w:val="18"/>
              </w:rPr>
              <w:t>*</w:t>
            </w:r>
            <w:r w:rsidR="00CF1FDC">
              <w:rPr>
                <w:rFonts w:ascii="Arial" w:hAnsi="Arial" w:cs="Arial"/>
                <w:sz w:val="18"/>
                <w:szCs w:val="18"/>
              </w:rPr>
              <w:t xml:space="preserve"> OR models of care </w:t>
            </w:r>
            <w:r w:rsidR="00081BED">
              <w:rPr>
                <w:rFonts w:ascii="Arial" w:hAnsi="Arial" w:cs="Arial"/>
                <w:sz w:val="18"/>
                <w:szCs w:val="18"/>
              </w:rPr>
              <w:t xml:space="preserve">OR model of care </w:t>
            </w:r>
            <w:r w:rsidR="00CF1FDC">
              <w:rPr>
                <w:rFonts w:ascii="Arial" w:hAnsi="Arial" w:cs="Arial"/>
                <w:sz w:val="18"/>
                <w:szCs w:val="18"/>
              </w:rPr>
              <w:t>OR healthcare delivery</w:t>
            </w:r>
          </w:p>
        </w:tc>
      </w:tr>
      <w:tr w:rsidR="00081BED" w:rsidRPr="00E51144" w14:paraId="5FADEA3F" w14:textId="77777777" w:rsidTr="00DF3535">
        <w:tc>
          <w:tcPr>
            <w:tcW w:w="2066" w:type="dxa"/>
          </w:tcPr>
          <w:p w14:paraId="239261FD" w14:textId="65D4C385" w:rsidR="00081BED" w:rsidRPr="00E51144" w:rsidRDefault="00081BED" w:rsidP="00DF3535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mits</w:t>
            </w:r>
          </w:p>
        </w:tc>
        <w:tc>
          <w:tcPr>
            <w:tcW w:w="7284" w:type="dxa"/>
          </w:tcPr>
          <w:p w14:paraId="41C5E34D" w14:textId="210658B1" w:rsidR="00081BED" w:rsidRPr="00E51144" w:rsidRDefault="00081BED" w:rsidP="00DF353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nglish, </w:t>
            </w:r>
            <w:r w:rsidR="00707BC1">
              <w:rPr>
                <w:rFonts w:ascii="Arial" w:hAnsi="Arial" w:cs="Arial"/>
                <w:sz w:val="18"/>
                <w:szCs w:val="18"/>
              </w:rPr>
              <w:t xml:space="preserve">2013-2014, </w:t>
            </w:r>
            <w:r>
              <w:rPr>
                <w:rFonts w:ascii="Arial" w:hAnsi="Arial" w:cs="Arial"/>
                <w:sz w:val="18"/>
                <w:szCs w:val="18"/>
              </w:rPr>
              <w:t>2015-Oct</w:t>
            </w:r>
            <w:r w:rsidR="006338B5">
              <w:rPr>
                <w:rFonts w:ascii="Arial" w:hAnsi="Arial" w:cs="Arial"/>
                <w:sz w:val="18"/>
                <w:szCs w:val="18"/>
              </w:rPr>
              <w:t>ober</w:t>
            </w:r>
            <w:r>
              <w:rPr>
                <w:rFonts w:ascii="Arial" w:hAnsi="Arial" w:cs="Arial"/>
                <w:sz w:val="18"/>
                <w:szCs w:val="18"/>
              </w:rPr>
              <w:t xml:space="preserve"> 2018</w:t>
            </w:r>
          </w:p>
        </w:tc>
      </w:tr>
      <w:tr w:rsidR="0010561C" w:rsidRPr="00E51144" w14:paraId="422870B4" w14:textId="77777777" w:rsidTr="00DF3535">
        <w:tc>
          <w:tcPr>
            <w:tcW w:w="2066" w:type="dxa"/>
          </w:tcPr>
          <w:p w14:paraId="1343B7A8" w14:textId="77777777" w:rsidR="0010561C" w:rsidRPr="00E51144" w:rsidRDefault="0010561C" w:rsidP="00DF3535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51144">
              <w:rPr>
                <w:rFonts w:ascii="Arial" w:hAnsi="Arial" w:cs="Arial"/>
                <w:sz w:val="18"/>
                <w:szCs w:val="18"/>
              </w:rPr>
              <w:t xml:space="preserve"> Inclusion criteria </w:t>
            </w:r>
          </w:p>
        </w:tc>
        <w:tc>
          <w:tcPr>
            <w:tcW w:w="7284" w:type="dxa"/>
          </w:tcPr>
          <w:p w14:paraId="1B104FA8" w14:textId="2555AC2A" w:rsidR="007D6AA0" w:rsidRDefault="007D6AA0" w:rsidP="00DF353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ticles which investigated interventions for the treatment of neuropathic pain in people with spinal cord injury were included if they met the following inclusion criteria:</w:t>
            </w:r>
          </w:p>
          <w:p w14:paraId="27E97489" w14:textId="09C73425" w:rsidR="0010561C" w:rsidRPr="00E51144" w:rsidRDefault="007D1F6E" w:rsidP="00DF353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aumatic or non</w:t>
            </w:r>
            <w:r w:rsidR="006338B5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traumatic SCI etiology</w:t>
            </w:r>
            <w:r w:rsidR="006338B5">
              <w:rPr>
                <w:rFonts w:ascii="Arial" w:hAnsi="Arial" w:cs="Arial"/>
                <w:sz w:val="18"/>
                <w:szCs w:val="18"/>
              </w:rPr>
              <w:t>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B2103">
              <w:rPr>
                <w:rFonts w:ascii="Arial" w:hAnsi="Arial" w:cs="Arial"/>
                <w:sz w:val="18"/>
                <w:szCs w:val="18"/>
              </w:rPr>
              <w:t xml:space="preserve">human adult </w:t>
            </w:r>
            <w:r w:rsidR="0010561C" w:rsidRPr="00E51144">
              <w:rPr>
                <w:rFonts w:ascii="Arial" w:hAnsi="Arial" w:cs="Arial"/>
                <w:sz w:val="18"/>
                <w:szCs w:val="18"/>
              </w:rPr>
              <w:t>study participants ≥18 years old</w:t>
            </w:r>
            <w:r w:rsidR="006338B5">
              <w:rPr>
                <w:rFonts w:ascii="Arial" w:hAnsi="Arial" w:cs="Arial"/>
                <w:sz w:val="18"/>
                <w:szCs w:val="18"/>
              </w:rPr>
              <w:t>;</w:t>
            </w:r>
            <w:r w:rsidR="0010561C" w:rsidRPr="00E51144">
              <w:rPr>
                <w:rFonts w:ascii="Arial" w:hAnsi="Arial" w:cs="Arial"/>
                <w:sz w:val="18"/>
                <w:szCs w:val="18"/>
              </w:rPr>
              <w:t xml:space="preserve"> study population ≥50% SCI</w:t>
            </w:r>
            <w:r w:rsidR="006338B5">
              <w:rPr>
                <w:rFonts w:ascii="Arial" w:hAnsi="Arial" w:cs="Arial"/>
                <w:sz w:val="18"/>
                <w:szCs w:val="18"/>
              </w:rPr>
              <w:t>;</w:t>
            </w:r>
            <w:r w:rsidR="006E59F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0C4E4E" w:rsidRPr="00E51144">
              <w:rPr>
                <w:rFonts w:ascii="Arial" w:hAnsi="Arial" w:cs="Arial"/>
                <w:sz w:val="18"/>
                <w:szCs w:val="18"/>
              </w:rPr>
              <w:t>study population NP or mixed pain</w:t>
            </w:r>
            <w:r w:rsidR="000C4E4E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6D469B">
              <w:rPr>
                <w:rFonts w:ascii="Arial" w:hAnsi="Arial" w:cs="Arial"/>
                <w:sz w:val="18"/>
                <w:szCs w:val="18"/>
              </w:rPr>
              <w:t>N ≥ 3</w:t>
            </w:r>
            <w:r w:rsidR="006338B5">
              <w:rPr>
                <w:rFonts w:ascii="Arial" w:hAnsi="Arial" w:cs="Arial"/>
                <w:sz w:val="18"/>
                <w:szCs w:val="18"/>
              </w:rPr>
              <w:t xml:space="preserve"> participants</w:t>
            </w:r>
            <w:r w:rsidR="00613FAA">
              <w:rPr>
                <w:rFonts w:ascii="Arial" w:hAnsi="Arial" w:cs="Arial"/>
                <w:sz w:val="18"/>
                <w:szCs w:val="18"/>
              </w:rPr>
              <w:t xml:space="preserve"> (SCI + NP/mixed pain)</w:t>
            </w:r>
            <w:r w:rsidR="006338B5">
              <w:rPr>
                <w:rFonts w:ascii="Arial" w:hAnsi="Arial" w:cs="Arial"/>
                <w:sz w:val="18"/>
                <w:szCs w:val="18"/>
              </w:rPr>
              <w:t>;</w:t>
            </w:r>
            <w:r w:rsidR="006D469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0561C" w:rsidRPr="00EE1C65">
              <w:rPr>
                <w:rFonts w:ascii="Arial" w:hAnsi="Arial" w:cs="Arial"/>
                <w:sz w:val="18"/>
                <w:szCs w:val="18"/>
              </w:rPr>
              <w:t>rehabilitation</w:t>
            </w:r>
            <w:r w:rsidR="00EE1C65" w:rsidRPr="006338B5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10561C" w:rsidRPr="006338B5">
              <w:rPr>
                <w:rFonts w:ascii="Arial" w:hAnsi="Arial" w:cs="Arial"/>
                <w:sz w:val="18"/>
                <w:szCs w:val="18"/>
              </w:rPr>
              <w:t>outpatient</w:t>
            </w:r>
            <w:r w:rsidR="00EE1C65" w:rsidRPr="006338B5">
              <w:rPr>
                <w:rFonts w:ascii="Arial" w:hAnsi="Arial" w:cs="Arial"/>
                <w:sz w:val="18"/>
                <w:szCs w:val="18"/>
              </w:rPr>
              <w:t>, or community</w:t>
            </w:r>
            <w:r w:rsidR="0010561C" w:rsidRPr="006338B5">
              <w:rPr>
                <w:rFonts w:ascii="Arial" w:hAnsi="Arial" w:cs="Arial"/>
                <w:sz w:val="18"/>
                <w:szCs w:val="18"/>
              </w:rPr>
              <w:t xml:space="preserve"> setting</w:t>
            </w:r>
            <w:r w:rsidR="006338B5">
              <w:rPr>
                <w:rFonts w:ascii="Arial" w:hAnsi="Arial" w:cs="Arial"/>
                <w:sz w:val="18"/>
                <w:szCs w:val="18"/>
              </w:rPr>
              <w:t>/non-acute chronicity</w:t>
            </w:r>
            <w:r w:rsidR="000C4E4E">
              <w:rPr>
                <w:rFonts w:ascii="Arial" w:hAnsi="Arial" w:cs="Arial"/>
                <w:sz w:val="18"/>
                <w:szCs w:val="18"/>
              </w:rPr>
              <w:t>;</w:t>
            </w:r>
            <w:r w:rsidR="0010561C" w:rsidRPr="00E5114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D469B">
              <w:rPr>
                <w:rFonts w:ascii="Arial" w:hAnsi="Arial" w:cs="Arial"/>
                <w:sz w:val="18"/>
                <w:szCs w:val="18"/>
              </w:rPr>
              <w:t>any treatment intervention</w:t>
            </w:r>
            <w:r w:rsidR="000C4E4E">
              <w:rPr>
                <w:rFonts w:ascii="Arial" w:hAnsi="Arial" w:cs="Arial"/>
                <w:sz w:val="18"/>
                <w:szCs w:val="18"/>
              </w:rPr>
              <w:t>;</w:t>
            </w:r>
            <w:r w:rsidR="00C26A1A">
              <w:rPr>
                <w:rFonts w:ascii="Arial" w:hAnsi="Arial" w:cs="Arial"/>
                <w:sz w:val="18"/>
                <w:szCs w:val="18"/>
              </w:rPr>
              <w:t xml:space="preserve"> effect of treatment on </w:t>
            </w:r>
            <w:r w:rsidR="00C26A1A" w:rsidRPr="007A7AB1">
              <w:rPr>
                <w:rFonts w:ascii="Arial" w:hAnsi="Arial" w:cs="Arial"/>
                <w:bCs/>
                <w:sz w:val="18"/>
                <w:szCs w:val="18"/>
              </w:rPr>
              <w:t>pain intensity</w:t>
            </w:r>
            <w:r w:rsidR="002B21B4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2B21B4" w:rsidRPr="002B21B4">
              <w:rPr>
                <w:rFonts w:ascii="Arial" w:hAnsi="Arial" w:cs="Arial"/>
                <w:sz w:val="18"/>
                <w:szCs w:val="18"/>
              </w:rPr>
              <w:t>assessed</w:t>
            </w:r>
            <w:r w:rsidR="0010561C" w:rsidRPr="00E51144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10561C" w:rsidRPr="00E51144" w14:paraId="20C24F14" w14:textId="77777777" w:rsidTr="00DF3535">
        <w:tc>
          <w:tcPr>
            <w:tcW w:w="2066" w:type="dxa"/>
          </w:tcPr>
          <w:p w14:paraId="2478876D" w14:textId="77777777" w:rsidR="0010561C" w:rsidRPr="00E51144" w:rsidRDefault="0010561C" w:rsidP="00DF3535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51144">
              <w:rPr>
                <w:rFonts w:ascii="Arial" w:hAnsi="Arial" w:cs="Arial"/>
                <w:sz w:val="18"/>
                <w:szCs w:val="18"/>
              </w:rPr>
              <w:t xml:space="preserve">Exclusion criteria </w:t>
            </w:r>
          </w:p>
        </w:tc>
        <w:tc>
          <w:tcPr>
            <w:tcW w:w="7284" w:type="dxa"/>
          </w:tcPr>
          <w:p w14:paraId="3EF038DD" w14:textId="06492262" w:rsidR="00DF3535" w:rsidRPr="00E51144" w:rsidRDefault="0010561C" w:rsidP="00DF3535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51144">
              <w:rPr>
                <w:rFonts w:ascii="Arial" w:hAnsi="Arial" w:cs="Arial"/>
                <w:sz w:val="18"/>
                <w:szCs w:val="18"/>
              </w:rPr>
              <w:t>Study participants &lt;18 years old</w:t>
            </w:r>
            <w:r w:rsidR="00CC20EC">
              <w:rPr>
                <w:rFonts w:ascii="Arial" w:hAnsi="Arial" w:cs="Arial"/>
                <w:sz w:val="18"/>
                <w:szCs w:val="18"/>
              </w:rPr>
              <w:t>;</w:t>
            </w:r>
            <w:r w:rsidRPr="00E51144">
              <w:rPr>
                <w:rFonts w:ascii="Arial" w:hAnsi="Arial" w:cs="Arial"/>
                <w:sz w:val="18"/>
                <w:szCs w:val="18"/>
              </w:rPr>
              <w:t xml:space="preserve"> study population &lt;50% SCI</w:t>
            </w:r>
            <w:r w:rsidR="00CC20EC">
              <w:rPr>
                <w:rFonts w:ascii="Arial" w:hAnsi="Arial" w:cs="Arial"/>
                <w:sz w:val="18"/>
                <w:szCs w:val="18"/>
              </w:rPr>
              <w:t>;</w:t>
            </w:r>
            <w:r w:rsidRPr="00E51144">
              <w:rPr>
                <w:rFonts w:ascii="Arial" w:hAnsi="Arial" w:cs="Arial"/>
                <w:sz w:val="18"/>
                <w:szCs w:val="18"/>
              </w:rPr>
              <w:t xml:space="preserve"> study &lt;3 participants</w:t>
            </w:r>
            <w:r w:rsidR="00CC20EC">
              <w:rPr>
                <w:rFonts w:ascii="Arial" w:hAnsi="Arial" w:cs="Arial"/>
                <w:sz w:val="18"/>
                <w:szCs w:val="18"/>
              </w:rPr>
              <w:t>;</w:t>
            </w:r>
            <w:r w:rsidRPr="00E51144">
              <w:rPr>
                <w:rFonts w:ascii="Arial" w:hAnsi="Arial" w:cs="Arial"/>
                <w:sz w:val="18"/>
                <w:szCs w:val="18"/>
              </w:rPr>
              <w:t xml:space="preserve"> acute setting</w:t>
            </w:r>
            <w:r w:rsidR="00CC20EC">
              <w:rPr>
                <w:rFonts w:ascii="Arial" w:hAnsi="Arial" w:cs="Arial"/>
                <w:sz w:val="18"/>
                <w:szCs w:val="18"/>
              </w:rPr>
              <w:t>;</w:t>
            </w:r>
            <w:r w:rsidRPr="00E51144">
              <w:rPr>
                <w:rFonts w:ascii="Arial" w:hAnsi="Arial" w:cs="Arial"/>
                <w:sz w:val="18"/>
                <w:szCs w:val="18"/>
              </w:rPr>
              <w:t xml:space="preserve"> participants with musculoskeletal pain only</w:t>
            </w:r>
            <w:r w:rsidR="00CC20EC">
              <w:rPr>
                <w:rFonts w:ascii="Arial" w:hAnsi="Arial" w:cs="Arial"/>
                <w:sz w:val="18"/>
                <w:szCs w:val="18"/>
              </w:rPr>
              <w:t>;</w:t>
            </w:r>
            <w:r w:rsidRPr="00E51144">
              <w:rPr>
                <w:rFonts w:ascii="Arial" w:hAnsi="Arial" w:cs="Arial"/>
                <w:sz w:val="18"/>
                <w:szCs w:val="18"/>
              </w:rPr>
              <w:t xml:space="preserve"> review articles</w:t>
            </w:r>
            <w:r w:rsidR="00CC20EC">
              <w:rPr>
                <w:rFonts w:ascii="Arial" w:hAnsi="Arial" w:cs="Arial"/>
                <w:sz w:val="18"/>
                <w:szCs w:val="18"/>
              </w:rPr>
              <w:t>;</w:t>
            </w:r>
            <w:r w:rsidRPr="00E5114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C483B">
              <w:rPr>
                <w:rFonts w:ascii="Arial" w:hAnsi="Arial" w:cs="Arial"/>
                <w:sz w:val="18"/>
                <w:szCs w:val="18"/>
              </w:rPr>
              <w:t>case reports/studies</w:t>
            </w:r>
            <w:r w:rsidR="00CC20EC">
              <w:rPr>
                <w:rFonts w:ascii="Arial" w:hAnsi="Arial" w:cs="Arial"/>
                <w:sz w:val="18"/>
                <w:szCs w:val="18"/>
              </w:rPr>
              <w:t>;</w:t>
            </w:r>
            <w:r w:rsidR="005C483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768AF">
              <w:rPr>
                <w:rFonts w:ascii="Arial" w:hAnsi="Arial" w:cs="Arial"/>
                <w:sz w:val="18"/>
                <w:szCs w:val="18"/>
              </w:rPr>
              <w:t>study protocols</w:t>
            </w:r>
            <w:r w:rsidR="00CC20EC">
              <w:rPr>
                <w:rFonts w:ascii="Arial" w:hAnsi="Arial" w:cs="Arial"/>
                <w:sz w:val="18"/>
                <w:szCs w:val="18"/>
              </w:rPr>
              <w:t>;</w:t>
            </w:r>
            <w:r w:rsidR="00F768AF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768AF" w:rsidRPr="004E6FCE">
              <w:rPr>
                <w:rFonts w:ascii="Arial" w:hAnsi="Arial" w:cs="Arial"/>
                <w:sz w:val="18"/>
                <w:szCs w:val="18"/>
              </w:rPr>
              <w:t>qualitative designs</w:t>
            </w:r>
          </w:p>
        </w:tc>
      </w:tr>
    </w:tbl>
    <w:p w14:paraId="56D7C123" w14:textId="26D67F43" w:rsidR="00DF3535" w:rsidRDefault="00070E68" w:rsidP="0010561C">
      <w:pPr>
        <w:spacing w:line="48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ppendix 1: </w:t>
      </w:r>
      <w:r w:rsidR="00EB5E6A">
        <w:rPr>
          <w:rFonts w:ascii="Arial" w:hAnsi="Arial" w:cs="Arial"/>
          <w:sz w:val="18"/>
          <w:szCs w:val="18"/>
        </w:rPr>
        <w:t xml:space="preserve">Search Strategy </w:t>
      </w:r>
    </w:p>
    <w:p w14:paraId="16D43ABF" w14:textId="77777777" w:rsidR="00DF3535" w:rsidRDefault="00DF3535" w:rsidP="0010561C">
      <w:pPr>
        <w:spacing w:line="480" w:lineRule="auto"/>
        <w:rPr>
          <w:rFonts w:ascii="Arial" w:hAnsi="Arial" w:cs="Arial"/>
          <w:sz w:val="18"/>
          <w:szCs w:val="18"/>
        </w:rPr>
      </w:pPr>
    </w:p>
    <w:p w14:paraId="59606F1B" w14:textId="2CCEDBD5" w:rsidR="0010561C" w:rsidRPr="00E51144" w:rsidRDefault="0010561C" w:rsidP="0010561C">
      <w:pPr>
        <w:spacing w:line="480" w:lineRule="auto"/>
        <w:rPr>
          <w:rFonts w:ascii="Arial" w:hAnsi="Arial" w:cs="Arial"/>
          <w:sz w:val="18"/>
          <w:szCs w:val="18"/>
        </w:rPr>
      </w:pPr>
      <w:r w:rsidRPr="00E51144">
        <w:rPr>
          <w:rFonts w:ascii="Arial" w:hAnsi="Arial" w:cs="Arial"/>
          <w:sz w:val="18"/>
          <w:szCs w:val="18"/>
        </w:rPr>
        <w:t xml:space="preserve">*Where possible, key words were searched under subject headings as well. </w:t>
      </w:r>
    </w:p>
    <w:sectPr w:rsidR="0010561C" w:rsidRPr="00E51144" w:rsidSect="00E46690">
      <w:headerReference w:type="default" r:id="rId7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7AE52" w14:textId="77777777" w:rsidR="007B7DC4" w:rsidRDefault="007B7DC4" w:rsidP="0010561C">
      <w:r>
        <w:separator/>
      </w:r>
    </w:p>
  </w:endnote>
  <w:endnote w:type="continuationSeparator" w:id="0">
    <w:p w14:paraId="196BF65A" w14:textId="77777777" w:rsidR="007B7DC4" w:rsidRDefault="007B7DC4" w:rsidP="001056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326E3" w14:textId="77777777" w:rsidR="007B7DC4" w:rsidRDefault="007B7DC4" w:rsidP="0010561C">
      <w:r>
        <w:separator/>
      </w:r>
    </w:p>
  </w:footnote>
  <w:footnote w:type="continuationSeparator" w:id="0">
    <w:p w14:paraId="45686383" w14:textId="77777777" w:rsidR="007B7DC4" w:rsidRDefault="007B7DC4" w:rsidP="001056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396960" w14:textId="77777777" w:rsidR="0010561C" w:rsidRDefault="0010561C" w:rsidP="0010561C">
    <w:pPr>
      <w:pStyle w:val="Header"/>
      <w:jc w:val="right"/>
    </w:pPr>
  </w:p>
  <w:p w14:paraId="438C6529" w14:textId="77777777" w:rsidR="00C91F4D" w:rsidRPr="002F2CE8" w:rsidRDefault="00D3487C" w:rsidP="006B5CB0">
    <w:pPr>
      <w:pStyle w:val="Header"/>
      <w:rPr>
        <w:rFonts w:ascii="Arial" w:hAnsi="Arial" w:cs="Arial"/>
        <w:i/>
      </w:rPr>
    </w:pPr>
    <w:r>
      <w:rPr>
        <w:rFonts w:ascii="Arial" w:hAnsi="Arial" w:cs="Arial"/>
        <w:i/>
      </w:rPr>
      <w:tab/>
    </w:r>
  </w:p>
  <w:p w14:paraId="7C11B533" w14:textId="77777777" w:rsidR="00C91F4D" w:rsidRDefault="007B7DC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82DD5"/>
    <w:multiLevelType w:val="hybridMultilevel"/>
    <w:tmpl w:val="2F648D1C"/>
    <w:lvl w:ilvl="0" w:tplc="1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BE46D0D"/>
    <w:multiLevelType w:val="hybridMultilevel"/>
    <w:tmpl w:val="03B450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60D7B28"/>
    <w:multiLevelType w:val="hybridMultilevel"/>
    <w:tmpl w:val="71F2D256"/>
    <w:lvl w:ilvl="0" w:tplc="1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9FA6541"/>
    <w:multiLevelType w:val="hybridMultilevel"/>
    <w:tmpl w:val="32461AC8"/>
    <w:lvl w:ilvl="0" w:tplc="1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61C"/>
    <w:rsid w:val="000031A2"/>
    <w:rsid w:val="00010AE8"/>
    <w:rsid w:val="00017806"/>
    <w:rsid w:val="000306D3"/>
    <w:rsid w:val="00031AA2"/>
    <w:rsid w:val="0004118D"/>
    <w:rsid w:val="00042C6A"/>
    <w:rsid w:val="0004346C"/>
    <w:rsid w:val="00063E74"/>
    <w:rsid w:val="000700E8"/>
    <w:rsid w:val="00070E68"/>
    <w:rsid w:val="00072650"/>
    <w:rsid w:val="00081BED"/>
    <w:rsid w:val="000A6062"/>
    <w:rsid w:val="000B2083"/>
    <w:rsid w:val="000B2103"/>
    <w:rsid w:val="000B6DB8"/>
    <w:rsid w:val="000C3352"/>
    <w:rsid w:val="000C4E4E"/>
    <w:rsid w:val="000D19C1"/>
    <w:rsid w:val="000D1E37"/>
    <w:rsid w:val="000D6782"/>
    <w:rsid w:val="000E08F3"/>
    <w:rsid w:val="000F721E"/>
    <w:rsid w:val="00101925"/>
    <w:rsid w:val="0010561C"/>
    <w:rsid w:val="00107CF1"/>
    <w:rsid w:val="001240CE"/>
    <w:rsid w:val="001430FF"/>
    <w:rsid w:val="00145984"/>
    <w:rsid w:val="0015185C"/>
    <w:rsid w:val="001523F6"/>
    <w:rsid w:val="00156E66"/>
    <w:rsid w:val="00162B9E"/>
    <w:rsid w:val="001740DA"/>
    <w:rsid w:val="001757D7"/>
    <w:rsid w:val="001870E4"/>
    <w:rsid w:val="001A72CE"/>
    <w:rsid w:val="001B31F1"/>
    <w:rsid w:val="001E3A63"/>
    <w:rsid w:val="001E796F"/>
    <w:rsid w:val="001E7B5F"/>
    <w:rsid w:val="00200207"/>
    <w:rsid w:val="00211350"/>
    <w:rsid w:val="00225F5C"/>
    <w:rsid w:val="00237AC5"/>
    <w:rsid w:val="00240081"/>
    <w:rsid w:val="00242D96"/>
    <w:rsid w:val="00247E16"/>
    <w:rsid w:val="00263D0E"/>
    <w:rsid w:val="002670A9"/>
    <w:rsid w:val="0027357A"/>
    <w:rsid w:val="00275A81"/>
    <w:rsid w:val="00280BE8"/>
    <w:rsid w:val="00283136"/>
    <w:rsid w:val="002835DF"/>
    <w:rsid w:val="00284B9A"/>
    <w:rsid w:val="00293163"/>
    <w:rsid w:val="002A77F9"/>
    <w:rsid w:val="002B09C0"/>
    <w:rsid w:val="002B21B4"/>
    <w:rsid w:val="002B4656"/>
    <w:rsid w:val="002B54C3"/>
    <w:rsid w:val="002C0A5D"/>
    <w:rsid w:val="002D538B"/>
    <w:rsid w:val="0030136B"/>
    <w:rsid w:val="003138E6"/>
    <w:rsid w:val="0032659C"/>
    <w:rsid w:val="00343448"/>
    <w:rsid w:val="00347D67"/>
    <w:rsid w:val="00350E17"/>
    <w:rsid w:val="00371BC5"/>
    <w:rsid w:val="00374CC8"/>
    <w:rsid w:val="00374DD6"/>
    <w:rsid w:val="00374E85"/>
    <w:rsid w:val="003756C7"/>
    <w:rsid w:val="00390C50"/>
    <w:rsid w:val="00392999"/>
    <w:rsid w:val="003A5EA7"/>
    <w:rsid w:val="003C6009"/>
    <w:rsid w:val="003E206E"/>
    <w:rsid w:val="003E4C42"/>
    <w:rsid w:val="003E7D70"/>
    <w:rsid w:val="003F70B2"/>
    <w:rsid w:val="00402E15"/>
    <w:rsid w:val="00411EA6"/>
    <w:rsid w:val="00413CE4"/>
    <w:rsid w:val="00423F9E"/>
    <w:rsid w:val="0042509B"/>
    <w:rsid w:val="0042705D"/>
    <w:rsid w:val="00442C58"/>
    <w:rsid w:val="00443C83"/>
    <w:rsid w:val="00456881"/>
    <w:rsid w:val="004618B6"/>
    <w:rsid w:val="0046342F"/>
    <w:rsid w:val="00465527"/>
    <w:rsid w:val="00482FC3"/>
    <w:rsid w:val="004856E5"/>
    <w:rsid w:val="00496884"/>
    <w:rsid w:val="004A0D61"/>
    <w:rsid w:val="004B0C00"/>
    <w:rsid w:val="004B38CA"/>
    <w:rsid w:val="004D1A79"/>
    <w:rsid w:val="004D459D"/>
    <w:rsid w:val="004E6FCE"/>
    <w:rsid w:val="00504482"/>
    <w:rsid w:val="00511034"/>
    <w:rsid w:val="005114CE"/>
    <w:rsid w:val="00512981"/>
    <w:rsid w:val="00541D67"/>
    <w:rsid w:val="005555D6"/>
    <w:rsid w:val="00565925"/>
    <w:rsid w:val="00572013"/>
    <w:rsid w:val="0057337A"/>
    <w:rsid w:val="005919DC"/>
    <w:rsid w:val="005C4705"/>
    <w:rsid w:val="005C483B"/>
    <w:rsid w:val="005C5953"/>
    <w:rsid w:val="005D0C6B"/>
    <w:rsid w:val="005D3696"/>
    <w:rsid w:val="006005B6"/>
    <w:rsid w:val="006018D5"/>
    <w:rsid w:val="00613FAA"/>
    <w:rsid w:val="006144BA"/>
    <w:rsid w:val="00617E9E"/>
    <w:rsid w:val="006231B1"/>
    <w:rsid w:val="006338B5"/>
    <w:rsid w:val="006418F1"/>
    <w:rsid w:val="00655906"/>
    <w:rsid w:val="00657A4F"/>
    <w:rsid w:val="00666000"/>
    <w:rsid w:val="00672007"/>
    <w:rsid w:val="00677DDC"/>
    <w:rsid w:val="006836A8"/>
    <w:rsid w:val="00684F54"/>
    <w:rsid w:val="006A47A4"/>
    <w:rsid w:val="006C3C12"/>
    <w:rsid w:val="006C7058"/>
    <w:rsid w:val="006D469B"/>
    <w:rsid w:val="006E2E3F"/>
    <w:rsid w:val="006E59F5"/>
    <w:rsid w:val="006F4744"/>
    <w:rsid w:val="00701C29"/>
    <w:rsid w:val="00702614"/>
    <w:rsid w:val="00707BC1"/>
    <w:rsid w:val="00710E4E"/>
    <w:rsid w:val="007215DE"/>
    <w:rsid w:val="007344FB"/>
    <w:rsid w:val="00734530"/>
    <w:rsid w:val="007407B4"/>
    <w:rsid w:val="007415EE"/>
    <w:rsid w:val="00747A3A"/>
    <w:rsid w:val="00753AA0"/>
    <w:rsid w:val="0075783C"/>
    <w:rsid w:val="00775EA8"/>
    <w:rsid w:val="00787C7A"/>
    <w:rsid w:val="00793D7F"/>
    <w:rsid w:val="007A0F14"/>
    <w:rsid w:val="007A7AB1"/>
    <w:rsid w:val="007B7DC4"/>
    <w:rsid w:val="007C1C38"/>
    <w:rsid w:val="007D1F6E"/>
    <w:rsid w:val="007D60DF"/>
    <w:rsid w:val="007D6AA0"/>
    <w:rsid w:val="007F3590"/>
    <w:rsid w:val="007F4052"/>
    <w:rsid w:val="008160FD"/>
    <w:rsid w:val="00821FCA"/>
    <w:rsid w:val="00823600"/>
    <w:rsid w:val="00824DCA"/>
    <w:rsid w:val="00832461"/>
    <w:rsid w:val="00840CA4"/>
    <w:rsid w:val="00846365"/>
    <w:rsid w:val="008565FD"/>
    <w:rsid w:val="00864004"/>
    <w:rsid w:val="00864737"/>
    <w:rsid w:val="00875D53"/>
    <w:rsid w:val="008A7A69"/>
    <w:rsid w:val="008C2A22"/>
    <w:rsid w:val="008D3581"/>
    <w:rsid w:val="008D7037"/>
    <w:rsid w:val="008E191E"/>
    <w:rsid w:val="008E1EE2"/>
    <w:rsid w:val="008E338F"/>
    <w:rsid w:val="008E7815"/>
    <w:rsid w:val="00902483"/>
    <w:rsid w:val="00905187"/>
    <w:rsid w:val="00906927"/>
    <w:rsid w:val="009107F3"/>
    <w:rsid w:val="00912CE4"/>
    <w:rsid w:val="009201D4"/>
    <w:rsid w:val="00920A60"/>
    <w:rsid w:val="00951978"/>
    <w:rsid w:val="00955D93"/>
    <w:rsid w:val="00955E4A"/>
    <w:rsid w:val="00982BF7"/>
    <w:rsid w:val="00996258"/>
    <w:rsid w:val="009A1A71"/>
    <w:rsid w:val="009C32D2"/>
    <w:rsid w:val="009C5994"/>
    <w:rsid w:val="009C70CD"/>
    <w:rsid w:val="009D2580"/>
    <w:rsid w:val="009F2CA9"/>
    <w:rsid w:val="009F386E"/>
    <w:rsid w:val="009F6164"/>
    <w:rsid w:val="00A0734F"/>
    <w:rsid w:val="00A145B3"/>
    <w:rsid w:val="00A153A5"/>
    <w:rsid w:val="00A320A2"/>
    <w:rsid w:val="00A35599"/>
    <w:rsid w:val="00A41BD7"/>
    <w:rsid w:val="00A460F4"/>
    <w:rsid w:val="00A515A2"/>
    <w:rsid w:val="00A55E05"/>
    <w:rsid w:val="00A64312"/>
    <w:rsid w:val="00A7690A"/>
    <w:rsid w:val="00A8170B"/>
    <w:rsid w:val="00A9040D"/>
    <w:rsid w:val="00A92AC3"/>
    <w:rsid w:val="00AA6CA6"/>
    <w:rsid w:val="00AC0945"/>
    <w:rsid w:val="00AC58A2"/>
    <w:rsid w:val="00AE188F"/>
    <w:rsid w:val="00AE4F92"/>
    <w:rsid w:val="00AE6416"/>
    <w:rsid w:val="00AF5D99"/>
    <w:rsid w:val="00B04AA9"/>
    <w:rsid w:val="00B1504D"/>
    <w:rsid w:val="00B475F3"/>
    <w:rsid w:val="00B55D2C"/>
    <w:rsid w:val="00B71334"/>
    <w:rsid w:val="00B73AAF"/>
    <w:rsid w:val="00B9098C"/>
    <w:rsid w:val="00B91692"/>
    <w:rsid w:val="00B91C57"/>
    <w:rsid w:val="00BA0973"/>
    <w:rsid w:val="00BC01E8"/>
    <w:rsid w:val="00BC536F"/>
    <w:rsid w:val="00BC5AB1"/>
    <w:rsid w:val="00BD04C1"/>
    <w:rsid w:val="00BD6479"/>
    <w:rsid w:val="00BE6E85"/>
    <w:rsid w:val="00BE734C"/>
    <w:rsid w:val="00BE7CA9"/>
    <w:rsid w:val="00BF1882"/>
    <w:rsid w:val="00C141B4"/>
    <w:rsid w:val="00C211A5"/>
    <w:rsid w:val="00C265F4"/>
    <w:rsid w:val="00C26A1A"/>
    <w:rsid w:val="00C414D2"/>
    <w:rsid w:val="00C427CC"/>
    <w:rsid w:val="00C44E60"/>
    <w:rsid w:val="00C7406E"/>
    <w:rsid w:val="00C75BE1"/>
    <w:rsid w:val="00C85C2C"/>
    <w:rsid w:val="00C8703E"/>
    <w:rsid w:val="00C90DCE"/>
    <w:rsid w:val="00C946D5"/>
    <w:rsid w:val="00C975EE"/>
    <w:rsid w:val="00CB4A6E"/>
    <w:rsid w:val="00CB77AE"/>
    <w:rsid w:val="00CC1652"/>
    <w:rsid w:val="00CC20EC"/>
    <w:rsid w:val="00CC34BD"/>
    <w:rsid w:val="00CD70A4"/>
    <w:rsid w:val="00CF1FDC"/>
    <w:rsid w:val="00D06FCE"/>
    <w:rsid w:val="00D079B7"/>
    <w:rsid w:val="00D30B13"/>
    <w:rsid w:val="00D30FED"/>
    <w:rsid w:val="00D3487C"/>
    <w:rsid w:val="00D3553C"/>
    <w:rsid w:val="00D372EF"/>
    <w:rsid w:val="00D449C1"/>
    <w:rsid w:val="00D4644D"/>
    <w:rsid w:val="00D5148D"/>
    <w:rsid w:val="00D529D1"/>
    <w:rsid w:val="00D621BE"/>
    <w:rsid w:val="00D62518"/>
    <w:rsid w:val="00D631F8"/>
    <w:rsid w:val="00D71EEE"/>
    <w:rsid w:val="00D753C2"/>
    <w:rsid w:val="00D87AE6"/>
    <w:rsid w:val="00D92876"/>
    <w:rsid w:val="00D964DA"/>
    <w:rsid w:val="00DC6431"/>
    <w:rsid w:val="00DC7562"/>
    <w:rsid w:val="00DD4D39"/>
    <w:rsid w:val="00DD5768"/>
    <w:rsid w:val="00DF3535"/>
    <w:rsid w:val="00DF5225"/>
    <w:rsid w:val="00E04D0D"/>
    <w:rsid w:val="00E11A8D"/>
    <w:rsid w:val="00E13DA7"/>
    <w:rsid w:val="00E1697E"/>
    <w:rsid w:val="00E27316"/>
    <w:rsid w:val="00E40D4F"/>
    <w:rsid w:val="00E41619"/>
    <w:rsid w:val="00E41DAE"/>
    <w:rsid w:val="00E46690"/>
    <w:rsid w:val="00E53E1C"/>
    <w:rsid w:val="00E67512"/>
    <w:rsid w:val="00E95F0D"/>
    <w:rsid w:val="00EA5062"/>
    <w:rsid w:val="00EA7E78"/>
    <w:rsid w:val="00EB5E6A"/>
    <w:rsid w:val="00EB6F33"/>
    <w:rsid w:val="00EE1C65"/>
    <w:rsid w:val="00EE73FD"/>
    <w:rsid w:val="00EF5AB5"/>
    <w:rsid w:val="00EF5D71"/>
    <w:rsid w:val="00EF60AD"/>
    <w:rsid w:val="00F00E7C"/>
    <w:rsid w:val="00F016BE"/>
    <w:rsid w:val="00F165CB"/>
    <w:rsid w:val="00F202CE"/>
    <w:rsid w:val="00F249B3"/>
    <w:rsid w:val="00F31468"/>
    <w:rsid w:val="00F519CB"/>
    <w:rsid w:val="00F768AF"/>
    <w:rsid w:val="00F92850"/>
    <w:rsid w:val="00FB2B8E"/>
    <w:rsid w:val="00FB386A"/>
    <w:rsid w:val="00FC376E"/>
    <w:rsid w:val="00FC56F9"/>
    <w:rsid w:val="00FD3DF2"/>
    <w:rsid w:val="00FE1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D3F02"/>
  <w15:docId w15:val="{514DFCD2-F2BE-4583-8415-92B4575F9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6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561C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10561C"/>
  </w:style>
  <w:style w:type="character" w:customStyle="1" w:styleId="CommentTextChar">
    <w:name w:val="Comment Text Char"/>
    <w:basedOn w:val="DefaultParagraphFont"/>
    <w:link w:val="CommentText"/>
    <w:uiPriority w:val="99"/>
    <w:rsid w:val="0010561C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056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561C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10561C"/>
    <w:pPr>
      <w:spacing w:after="0" w:line="240" w:lineRule="auto"/>
    </w:pPr>
    <w:rPr>
      <w:rFonts w:ascii="Arial" w:hAnsi="Arial" w:cs="Times New Roman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0561C"/>
  </w:style>
  <w:style w:type="paragraph" w:styleId="Footer">
    <w:name w:val="footer"/>
    <w:basedOn w:val="Normal"/>
    <w:link w:val="FooterChar"/>
    <w:uiPriority w:val="99"/>
    <w:unhideWhenUsed/>
    <w:rsid w:val="001056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561C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B4A6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A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A6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A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A6E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9519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Guy</dc:creator>
  <cp:keywords/>
  <dc:description/>
  <cp:lastModifiedBy>David Allison</cp:lastModifiedBy>
  <cp:revision>11</cp:revision>
  <dcterms:created xsi:type="dcterms:W3CDTF">2020-10-15T16:59:00Z</dcterms:created>
  <dcterms:modified xsi:type="dcterms:W3CDTF">2021-10-29T13:37:00Z</dcterms:modified>
</cp:coreProperties>
</file>